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05A6C21" w:rsidR="000035D5" w:rsidRDefault="000035D5">
                            <w:r>
                              <w:t xml:space="preserve">Reported on page number: </w:t>
                            </w:r>
                            <w:r w:rsidR="00566744">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05A6C21" w:rsidR="000035D5" w:rsidRDefault="000035D5">
                      <w:r>
                        <w:t xml:space="preserve">Reported on page number: </w:t>
                      </w:r>
                      <w:r w:rsidR="00566744">
                        <w:t>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28AB39" w:rsidR="000035D5" w:rsidRDefault="000035D5" w:rsidP="000035D5">
                            <w:r>
                              <w:t xml:space="preserve">Reported on page number: </w:t>
                            </w:r>
                            <w:r w:rsidR="0062066A">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C28AB39" w:rsidR="000035D5" w:rsidRDefault="000035D5" w:rsidP="000035D5">
                      <w:r>
                        <w:t xml:space="preserve">Reported on page number: </w:t>
                      </w:r>
                      <w:r w:rsidR="0062066A">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6F3D07" w:rsidR="000035D5" w:rsidRDefault="0062066A"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26F3D07" w:rsidR="000035D5" w:rsidRDefault="0062066A"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35D701C" w:rsidR="000035D5" w:rsidRDefault="0062066A" w:rsidP="000035D5">
                            <w:r>
                              <w:t xml:space="preserve">Community leaders (i.e., chiefs) were consulted prior to entering each community to obtain their approval. The leader of each community gave oral consent for the study team to enter the community </w:t>
                            </w:r>
                            <w:r w:rsidR="005D11E6">
                              <w:t xml:space="preserve">for data collection </w:t>
                            </w:r>
                            <w:r>
                              <w:t xml:space="preserve">and informed their community of the study activ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35D701C" w:rsidR="000035D5" w:rsidRDefault="0062066A" w:rsidP="000035D5">
                      <w:r>
                        <w:t xml:space="preserve">Community leaders (i.e., chiefs) were consulted prior to entering each community to obtain their approval. The leader of each community gave oral consent for the study team to enter the community </w:t>
                      </w:r>
                      <w:r w:rsidR="005D11E6">
                        <w:t xml:space="preserve">for data collection </w:t>
                      </w:r>
                      <w:r>
                        <w:t xml:space="preserve">and informed their community of the study activiti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27A2426" w:rsidR="000035D5" w:rsidRDefault="005D11E6" w:rsidP="000035D5">
                            <w:r>
                              <w:t xml:space="preserve">Community members were not involved </w:t>
                            </w:r>
                            <w:r w:rsidR="00BC1A34">
                              <w:t>in the research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27A2426" w:rsidR="000035D5" w:rsidRDefault="005D11E6" w:rsidP="000035D5">
                      <w:r>
                        <w:t xml:space="preserve">Community members were not involved </w:t>
                      </w:r>
                      <w:r w:rsidR="00BC1A34">
                        <w:t>in the research desig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68B7689" w:rsidR="000035D5" w:rsidRDefault="00BC1A34" w:rsidP="000035D5">
                            <w:r>
                              <w:t xml:space="preserve">Informed consent documents were explained to children’s caregivers in their local language by trained enumerators. If </w:t>
                            </w:r>
                            <w:r w:rsidRPr="004304BB">
                              <w:t>the caregiver had a low level of literacy, the enumerator read the consent documents aloud in the presence of a wit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68B7689" w:rsidR="000035D5" w:rsidRDefault="00BC1A34" w:rsidP="000035D5">
                      <w:r>
                        <w:t xml:space="preserve">Informed consent documents were explained to children’s caregivers in their local language by trained enumerators. If </w:t>
                      </w:r>
                      <w:r w:rsidRPr="004304BB">
                        <w:t>the caregiver had a low level of literacy, the enumerator read the consent documents aloud in the presence of a witnes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4ED1950" w:rsidR="000035D5" w:rsidRDefault="00730D41" w:rsidP="000035D5">
                            <w:r>
                              <w:t>Research findings will not be disseminated directly to community stakeholders, but will be presented to in-country stakeholders via a summary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4ED1950" w:rsidR="000035D5" w:rsidRDefault="00730D41" w:rsidP="000035D5">
                      <w:r>
                        <w:t>Research findings will not be disseminated directly to community stakeholders, but will be presented to in-country stakeholders via a summary repor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727FAED" w:rsidR="000035D5" w:rsidRDefault="00E52B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727FAED" w:rsidR="000035D5" w:rsidRDefault="00E52BE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EB071C3" w:rsidR="000035D5" w:rsidRDefault="00E52B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EB071C3" w:rsidR="000035D5" w:rsidRDefault="00E52BE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D2B881" w:rsidR="000035D5" w:rsidRDefault="00E52B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DD2B881" w:rsidR="000035D5" w:rsidRDefault="00E52BE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2BA6D2A" w:rsidR="000035D5" w:rsidRDefault="00E52B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2BA6D2A" w:rsidR="000035D5" w:rsidRDefault="00E52BE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9593339" w:rsidR="000035D5" w:rsidRDefault="00E52B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9593339" w:rsidR="000035D5" w:rsidRDefault="00E52BE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6317E">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C8C92" w14:textId="77777777" w:rsidR="0096317E" w:rsidRDefault="0096317E" w:rsidP="00F57A3B">
      <w:r>
        <w:separator/>
      </w:r>
    </w:p>
  </w:endnote>
  <w:endnote w:type="continuationSeparator" w:id="0">
    <w:p w14:paraId="3912E519" w14:textId="77777777" w:rsidR="0096317E" w:rsidRDefault="0096317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4409C" w14:textId="77777777" w:rsidR="0096317E" w:rsidRDefault="0096317E" w:rsidP="00F57A3B">
      <w:r>
        <w:separator/>
      </w:r>
    </w:p>
  </w:footnote>
  <w:footnote w:type="continuationSeparator" w:id="0">
    <w:p w14:paraId="6C88228B" w14:textId="77777777" w:rsidR="0096317E" w:rsidRDefault="0096317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66744"/>
    <w:rsid w:val="00580384"/>
    <w:rsid w:val="005D11E6"/>
    <w:rsid w:val="0062066A"/>
    <w:rsid w:val="0069423E"/>
    <w:rsid w:val="00730D41"/>
    <w:rsid w:val="00831ADE"/>
    <w:rsid w:val="00841F25"/>
    <w:rsid w:val="00844A70"/>
    <w:rsid w:val="009364D9"/>
    <w:rsid w:val="0096317E"/>
    <w:rsid w:val="00A43F5B"/>
    <w:rsid w:val="00BC1A34"/>
    <w:rsid w:val="00E004E6"/>
    <w:rsid w:val="00E52BE0"/>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halie Lambrecht</cp:lastModifiedBy>
  <cp:revision>2</cp:revision>
  <dcterms:created xsi:type="dcterms:W3CDTF">2022-03-29T19:25:00Z</dcterms:created>
  <dcterms:modified xsi:type="dcterms:W3CDTF">2022-03-29T19:25:00Z</dcterms:modified>
</cp:coreProperties>
</file>